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95EACAA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9"/>
        <w:gridCol w:w="2002"/>
        <w:gridCol w:w="1872"/>
        <w:gridCol w:w="1951"/>
        <w:gridCol w:w="1538"/>
        <w:gridCol w:w="1538"/>
        <w:gridCol w:w="1934"/>
      </w:tblGrid>
      <w:tr w:rsidR="002058E0" w:rsidRPr="00207996" w14:paraId="4EBEBF86" w14:textId="77777777" w:rsidTr="005B6B25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3CB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058E0">
              <w:rPr>
                <w:rFonts w:cs="Times New Roman"/>
                <w:b/>
                <w:bCs/>
                <w:szCs w:val="24"/>
              </w:rPr>
              <w:t>Supplementary t</w:t>
            </w:r>
            <w:r w:rsidRPr="002058E0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ble 2. Correlation between SFFQ and 24DR in adults and older adults in NOVA foods groups</w:t>
            </w:r>
          </w:p>
        </w:tc>
      </w:tr>
      <w:tr w:rsidR="002058E0" w:rsidRPr="00207996" w14:paraId="51AFA2E7" w14:textId="77777777" w:rsidTr="005B6B25">
        <w:trPr>
          <w:trHeight w:val="675"/>
        </w:trPr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545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OVA foods groups</w:t>
            </w:r>
          </w:p>
        </w:tc>
        <w:tc>
          <w:tcPr>
            <w:tcW w:w="214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F681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pearman correlation coefficient (95% CI) between SFFQ and 24DRs</w:t>
            </w:r>
          </w:p>
        </w:tc>
        <w:tc>
          <w:tcPr>
            <w:tcW w:w="184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8772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Intra-class correlation coefficient (95% CI) between SFFQ and 24DRs</w:t>
            </w:r>
          </w:p>
        </w:tc>
      </w:tr>
      <w:tr w:rsidR="002058E0" w:rsidRPr="00D643AD" w14:paraId="22216612" w14:textId="77777777" w:rsidTr="005B6B25">
        <w:trPr>
          <w:trHeight w:val="315"/>
        </w:trPr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62C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D3CB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otal adult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DD5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dults (&lt;60 y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826B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lder adults (≥60 y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14EC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otal adults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513E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dults (&lt;60 y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712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lder adults (≥60 y)</w:t>
            </w:r>
          </w:p>
        </w:tc>
      </w:tr>
      <w:tr w:rsidR="002058E0" w:rsidRPr="00207996" w14:paraId="4859033A" w14:textId="77777777" w:rsidTr="005B6B25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AE8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Unprocessed and minimally processed foods group</w:t>
            </w:r>
          </w:p>
        </w:tc>
      </w:tr>
      <w:tr w:rsidR="002058E0" w:rsidRPr="00D643AD" w14:paraId="0F033037" w14:textId="77777777" w:rsidTr="005B6B25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61C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212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4 (0.33, 0.5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BB1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1 (0.27, 0.5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882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5</w:t>
            </w:r>
            <w:r>
              <w:rPr>
                <w:rFonts w:eastAsia="Times New Roman" w:cs="Times New Roman"/>
                <w:sz w:val="20"/>
                <w:szCs w:val="20"/>
                <w:lang w:eastAsia="es-MX"/>
              </w:rPr>
              <w:t>0</w:t>
            </w: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 (0.3, 0.6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599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1 (0.3, 0.5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87A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36 (0.23, 0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0A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51 (0.34, 0.69)</w:t>
            </w:r>
          </w:p>
        </w:tc>
      </w:tr>
      <w:tr w:rsidR="002058E0" w:rsidRPr="00D643AD" w14:paraId="61D93351" w14:textId="77777777" w:rsidTr="005B6B25">
        <w:trPr>
          <w:trHeight w:val="16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4A4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613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56C0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BECC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50A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0260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C436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2058E0" w:rsidRPr="00D643AD" w14:paraId="6627DC82" w14:textId="77777777" w:rsidTr="005B6B25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340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Processed culinary ingredients group</w:t>
            </w:r>
          </w:p>
        </w:tc>
      </w:tr>
      <w:tr w:rsidR="002058E0" w:rsidRPr="00D643AD" w14:paraId="51D50909" w14:textId="77777777" w:rsidTr="005B6B25">
        <w:trPr>
          <w:trHeight w:val="239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5466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97C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21 (0.08, 0.3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E803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2 (0.04, 0.3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9D3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22 (-0.02, 0.4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51C8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 (0, 0.1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1B9A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 (0, 0.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DAC2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 (0, 0.24)</w:t>
            </w:r>
          </w:p>
        </w:tc>
      </w:tr>
      <w:tr w:rsidR="002058E0" w:rsidRPr="00D643AD" w14:paraId="512D416E" w14:textId="77777777" w:rsidTr="005B6B25">
        <w:trPr>
          <w:trHeight w:val="155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7FD3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E86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21AD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8E7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27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27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AA69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2058E0" w:rsidRPr="00D643AD" w14:paraId="749D2CA4" w14:textId="77777777" w:rsidTr="005B6B25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725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Processed foods group</w:t>
            </w:r>
          </w:p>
        </w:tc>
      </w:tr>
      <w:tr w:rsidR="002058E0" w:rsidRPr="00D643AD" w14:paraId="08A3AD72" w14:textId="77777777" w:rsidTr="005B6B25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67D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4D70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38 (0.27, 0.4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AE5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36 (0.22, 0.4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DB68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1 (0.19, 0.5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E73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31 (0.19, 0.4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13C9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27 (0.13, 0.4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CCD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1 (0.21, 0.61)</w:t>
            </w:r>
          </w:p>
        </w:tc>
      </w:tr>
      <w:tr w:rsidR="002058E0" w:rsidRPr="00D643AD" w14:paraId="74DA6257" w14:textId="77777777" w:rsidTr="005B6B25">
        <w:trPr>
          <w:trHeight w:val="11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AC62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E766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59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6171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FD80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BFD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D23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2058E0" w:rsidRPr="00D643AD" w14:paraId="684993A2" w14:textId="77777777" w:rsidTr="005B6B25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082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Ultra-processed foods group</w:t>
            </w:r>
          </w:p>
        </w:tc>
      </w:tr>
      <w:tr w:rsidR="002058E0" w:rsidRPr="00D643AD" w14:paraId="600AA68D" w14:textId="77777777" w:rsidTr="005B6B25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AA28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A77B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62 (0.53, 0.6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098D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65 (0.55, 0.7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75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4 (0.22, 0.6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AF1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61 (0.53, 0.6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C8D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64 (0.55, 0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F9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36 (0.15, 0.56)</w:t>
            </w:r>
          </w:p>
        </w:tc>
      </w:tr>
      <w:tr w:rsidR="002058E0" w:rsidRPr="00D643AD" w14:paraId="2DDC8A92" w14:textId="77777777" w:rsidTr="005B6B25">
        <w:trPr>
          <w:trHeight w:val="12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DBF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18CB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442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A0E1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969B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7AFE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556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2058E0" w:rsidRPr="00207996" w14:paraId="67A93E76" w14:textId="77777777" w:rsidTr="005B6B25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7A3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 xml:space="preserve">Unprocessed and minimally processed foods group and </w:t>
            </w:r>
            <w:proofErr w:type="gramStart"/>
            <w:r w:rsidRPr="00D643A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Processed</w:t>
            </w:r>
            <w:proofErr w:type="gramEnd"/>
            <w:r w:rsidRPr="00D643A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 xml:space="preserve"> culinary ingredients group</w:t>
            </w:r>
          </w:p>
        </w:tc>
      </w:tr>
      <w:tr w:rsidR="002058E0" w:rsidRPr="00D643AD" w14:paraId="2E33B4E5" w14:textId="77777777" w:rsidTr="005B6B25">
        <w:trPr>
          <w:trHeight w:val="315"/>
        </w:trPr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2230" w14:textId="77777777" w:rsidR="002058E0" w:rsidRPr="00D643AD" w:rsidRDefault="002058E0" w:rsidP="005B6B25">
            <w:pPr>
              <w:spacing w:after="0"/>
              <w:ind w:firstLineChars="37" w:firstLine="74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]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7145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4 (0.33, 0.54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11C7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3 (0.29, 0.55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AB21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5 (0.24, 0.62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CE6F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5 (0.35, 0.56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29B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42 (0.3, 0.55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ACC4" w14:textId="77777777" w:rsidR="002058E0" w:rsidRPr="00D643AD" w:rsidRDefault="002058E0" w:rsidP="005B6B2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D643AD">
              <w:rPr>
                <w:rFonts w:eastAsia="Times New Roman" w:cs="Times New Roman"/>
                <w:sz w:val="20"/>
                <w:szCs w:val="20"/>
                <w:lang w:eastAsia="es-MX"/>
              </w:rPr>
              <w:t>0.51 (0.33, 0.68)</w:t>
            </w:r>
          </w:p>
        </w:tc>
      </w:tr>
    </w:tbl>
    <w:p w14:paraId="7012F56F" w14:textId="77777777" w:rsidR="00DD25FC" w:rsidRPr="00DD25FC" w:rsidRDefault="00DD25FC" w:rsidP="00DD25FC">
      <w:pPr>
        <w:pStyle w:val="Ttulo"/>
      </w:pPr>
    </w:p>
    <w:sectPr w:rsidR="00DD25FC" w:rsidRPr="00DD25FC" w:rsidSect="003822E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MbQwNjEyMTM0MDFT0lEKTi0uzszPAykwrAUAzksL9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8E0"/>
    <w:rsid w:val="00267D18"/>
    <w:rsid w:val="00274347"/>
    <w:rsid w:val="002868E2"/>
    <w:rsid w:val="002869C3"/>
    <w:rsid w:val="002936E4"/>
    <w:rsid w:val="002B4A57"/>
    <w:rsid w:val="002C74CA"/>
    <w:rsid w:val="002F45CA"/>
    <w:rsid w:val="003123F4"/>
    <w:rsid w:val="003544FB"/>
    <w:rsid w:val="003822E6"/>
    <w:rsid w:val="003D2F2D"/>
    <w:rsid w:val="00401590"/>
    <w:rsid w:val="00447801"/>
    <w:rsid w:val="00452E9C"/>
    <w:rsid w:val="004735C8"/>
    <w:rsid w:val="00486497"/>
    <w:rsid w:val="004947A6"/>
    <w:rsid w:val="004961FF"/>
    <w:rsid w:val="004D7A4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6F4"/>
    <w:rsid w:val="00790BB3"/>
    <w:rsid w:val="007B4D7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0E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5FC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ecilia Isabel Oviedo Solís</cp:lastModifiedBy>
  <cp:revision>4</cp:revision>
  <cp:lastPrinted>2013-10-03T12:51:00Z</cp:lastPrinted>
  <dcterms:created xsi:type="dcterms:W3CDTF">2021-07-03T01:02:00Z</dcterms:created>
  <dcterms:modified xsi:type="dcterms:W3CDTF">2021-07-03T01:03:00Z</dcterms:modified>
</cp:coreProperties>
</file>